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763895" cy="42170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960" cy="4217040"/>
                          <a:chOff x="0" y="0"/>
                          <a:chExt cx="5763960" cy="4217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480" y="0"/>
                            <a:ext cx="2106360" cy="214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835280" y="0"/>
                            <a:ext cx="2106360" cy="214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3588" t="0" r="0" b="0"/>
                          <a:stretch/>
                        </pic:blipFill>
                        <pic:spPr>
                          <a:xfrm>
                            <a:off x="3688560" y="0"/>
                            <a:ext cx="2030760" cy="214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057400"/>
                            <a:ext cx="2106360" cy="214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835280" y="2057400"/>
                            <a:ext cx="2106360" cy="214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rcRect l="3588" t="0" r="0" b="0"/>
                          <a:stretch/>
                        </pic:blipFill>
                        <pic:spPr>
                          <a:xfrm>
                            <a:off x="3733200" y="2057400"/>
                            <a:ext cx="2030760" cy="215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8pt;margin-top:0pt;width:453.85pt;height:332.05pt" coordorigin="-360,0" coordsize="9077,66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350;top:0;width:3316;height:3372;mso-wrap-style:none;v-text-anchor:middle" type="_x0000_t75">
                  <v:imagedata r:id="rId8" o:detectmouseclick="t"/>
                  <v:stroke color="#3465a4" joinstyle="round" endcap="flat"/>
                  <w10:wrap type="square"/>
                </v:shape>
                <v:shape id="shape_0" stroked="f" o:allowincell="f" style="position:absolute;left:2530;top:0;width:3316;height:3372;mso-wrap-style:none;v-text-anchor:middle" type="_x0000_t75">
                  <v:imagedata r:id="rId9" o:detectmouseclick="t"/>
                  <v:stroke color="#3465a4" joinstyle="round" endcap="flat"/>
                  <w10:wrap type="square"/>
                </v:shape>
                <v:shape id="shape_0" stroked="f" o:allowincell="f" style="position:absolute;left:5449;top:0;width:3197;height:3372;mso-wrap-style:none;v-text-anchor:middle" type="_x0000_t75">
                  <v:imagedata r:id="rId10" o:detectmouseclick="t"/>
                  <v:stroke color="#3465a4" joinstyle="round" endcap="flat"/>
                  <w10:wrap type="square"/>
                </v:shape>
                <v:shape id="shape_0" stroked="f" o:allowincell="f" style="position:absolute;left:-360;top:3240;width:3316;height:3372;mso-wrap-style:none;v-text-anchor:middle" type="_x0000_t75">
                  <v:imagedata r:id="rId11" o:detectmouseclick="t"/>
                  <v:stroke color="#3465a4" joinstyle="round" endcap="flat"/>
                  <w10:wrap type="square"/>
                </v:shape>
                <v:shape id="shape_0" stroked="f" o:allowincell="f" style="position:absolute;left:2530;top:3240;width:3316;height:3372;mso-wrap-style:none;v-text-anchor:middle" type="_x0000_t75">
                  <v:imagedata r:id="rId12" o:detectmouseclick="t"/>
                  <v:stroke color="#3465a4" joinstyle="round" endcap="flat"/>
                  <w10:wrap type="square"/>
                </v:shape>
                <v:shape id="shape_0" stroked="f" o:allowincell="f" style="position:absolute;left:5519;top:3240;width:3197;height:3400;mso-wrap-style:none;v-text-anchor:middle" type="_x0000_t75">
                  <v:imagedata r:id="rId1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0pt;mso-position-vertical-relative:text;margin-left:-1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0pt;mso-position-vertical-relative:text;margin-left:12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75970</wp:posOffset>
                </wp:positionH>
                <wp:positionV relativeFrom="paragraph">
                  <wp:posOffset>-351790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c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-27.7pt;mso-position-vertical-relative:text;margin-left:-61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c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604770</wp:posOffset>
                </wp:positionH>
                <wp:positionV relativeFrom="paragraph">
                  <wp:posOffset>1705610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e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34.3pt;mso-position-vertical-relative:text;margin-left:-205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75970</wp:posOffset>
                </wp:positionH>
                <wp:positionV relativeFrom="paragraph">
                  <wp:posOffset>1705610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f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34.3pt;mso-position-vertical-relative:text;margin-left:-61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f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u w:val="single"/>
        </w:rPr>
        <w:t>Supplementary Supplementary Figure 2:</w:t>
      </w:r>
      <w:r>
        <w:rPr>
          <w:rFonts w:cs="Times" w:ascii="Times" w:hAnsi="Times"/>
          <w:u w:val="single"/>
          <w:lang w:val="en-AU"/>
        </w:rPr>
        <w:t xml:space="preserve"> The splenic myeloid compartment (% live cells) was significantly altered by MIS416 administration and EAE immunization.</w:t>
      </w:r>
      <w:r>
        <w:rPr>
          <w:rFonts w:cs="Times" w:ascii="Times" w:hAnsi="Times"/>
          <w:lang w:val="en-AU"/>
        </w:rPr>
        <w:t xml:space="preserve"> Mice were immunized to induce EAE (see Methods) and treated weekly by i.v. administration of 100 μg/mouse MIS416 starting on the day of immunization. Splenocytes were isolated at 8, 15, and 36 days post immunization and assessed by flow cytometric analysis. Day 0 values are from untreated, unimmunized mice (n = 8). Shown are the means and SEM of the % live cells for all 6 subpopulations from individual mice (n = 6-10 per group) from 2 experiments. *** p &lt; 0.001, ** p &lt; 0.01, and * p &lt; 0.05 by 2-way ANOVA with Bonferroni’s multiple comparison test (a) MIS EAE compared to MIS and EAE compared to untreated; (b and c) MIS EAE compared to EAE; (e) untreated compared to MIS; and (f) MIS compared to MIS EAE on day 8 and untreated compared to EAE on day 15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25950</wp:posOffset>
                </wp:positionH>
                <wp:positionV relativeFrom="paragraph">
                  <wp:posOffset>63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d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0pt;mso-position-vertical-relative:text;margin-left:-348.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4:43:00Z</dcterms:created>
  <dc:creator>Anne Camille La Flamme</dc:creator>
  <dc:description/>
  <cp:keywords/>
  <dc:language>en-US</dc:language>
  <cp:lastModifiedBy>Anne La Flamme</cp:lastModifiedBy>
  <cp:lastPrinted>2013-02-18T12:02:00Z</cp:lastPrinted>
  <dcterms:modified xsi:type="dcterms:W3CDTF">2013-10-17T22:35:00Z</dcterms:modified>
  <cp:revision>29</cp:revision>
  <dc:subject/>
  <dc:title/>
</cp:coreProperties>
</file>